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735" w:rsidRDefault="008B4735" w:rsidP="008B4735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>Additional file 3</w:t>
      </w:r>
      <w:r w:rsidRPr="0012667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: </w:t>
      </w:r>
      <w:r w:rsidRPr="006C3EEA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>Experiences with Individual Placement and Support and employment – a qualitative study among clients and employment specialists</w:t>
      </w:r>
      <w:bookmarkStart w:id="0" w:name="_GoBack"/>
      <w:bookmarkEnd w:id="0"/>
    </w:p>
    <w:p w:rsidR="008B4735" w:rsidRPr="008B4735" w:rsidRDefault="008B4735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4956"/>
      </w:tblGrid>
      <w:tr w:rsidR="00AD0267" w:rsidRPr="004C3923" w:rsidTr="00C035C8">
        <w:tc>
          <w:tcPr>
            <w:tcW w:w="10201" w:type="dxa"/>
            <w:gridSpan w:val="2"/>
            <w:tcBorders>
              <w:bottom w:val="single" w:sz="4" w:space="0" w:color="auto"/>
            </w:tcBorders>
          </w:tcPr>
          <w:p w:rsidR="00AD0267" w:rsidRPr="000B4D2B" w:rsidRDefault="00AD0267" w:rsidP="00AD0267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  <w:r w:rsidRPr="000B4D2B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>Overview of</w:t>
            </w:r>
            <w:r w:rsidR="003A1F95" w:rsidRPr="000B4D2B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 xml:space="preserve"> all</w:t>
            </w:r>
            <w:r w:rsidR="008B4735" w:rsidRPr="000B4D2B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 xml:space="preserve"> identified</w:t>
            </w:r>
            <w:r w:rsidRPr="000B4D2B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 xml:space="preserve"> themes and subthemes</w:t>
            </w:r>
            <w:r w:rsidR="008B4735" w:rsidRPr="000B4D2B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  <w:t xml:space="preserve"> at the level of IPS client and employment specialist</w:t>
            </w:r>
          </w:p>
        </w:tc>
      </w:tr>
      <w:tr w:rsidR="00AD0267" w:rsidRPr="000B4D2B" w:rsidTr="00524E89">
        <w:tc>
          <w:tcPr>
            <w:tcW w:w="5245" w:type="dxa"/>
            <w:tcBorders>
              <w:top w:val="single" w:sz="4" w:space="0" w:color="auto"/>
            </w:tcBorders>
          </w:tcPr>
          <w:p w:rsidR="00AD0267" w:rsidRPr="000B4D2B" w:rsidRDefault="008B4735" w:rsidP="00DC4A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 xml:space="preserve">Experiences with 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IPS</w:t>
            </w:r>
          </w:p>
        </w:tc>
        <w:tc>
          <w:tcPr>
            <w:tcW w:w="4956" w:type="dxa"/>
            <w:tcBorders>
              <w:top w:val="single" w:sz="4" w:space="0" w:color="auto"/>
            </w:tcBorders>
          </w:tcPr>
          <w:p w:rsidR="00AD0267" w:rsidRPr="000B4D2B" w:rsidRDefault="00AD0267" w:rsidP="00C035C8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D0267" w:rsidRPr="004C3923" w:rsidTr="00524E89">
        <w:tc>
          <w:tcPr>
            <w:tcW w:w="5245" w:type="dxa"/>
          </w:tcPr>
          <w:p w:rsidR="00AD0267" w:rsidRPr="000B4D2B" w:rsidRDefault="00B47AD3" w:rsidP="00B47A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 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ortance of discussing client’s motivation and motives to work</w:t>
            </w:r>
          </w:p>
          <w:p w:rsidR="00AD0267" w:rsidRPr="000B4D2B" w:rsidRDefault="00AD0267" w:rsidP="00C035C8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</w:p>
        </w:tc>
        <w:tc>
          <w:tcPr>
            <w:tcW w:w="4956" w:type="dxa"/>
          </w:tcPr>
          <w:p w:rsidR="000F57FC" w:rsidRPr="000B4D2B" w:rsidRDefault="000F57FC" w:rsidP="00C035C8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quires attention regularly </w:t>
            </w:r>
          </w:p>
          <w:p w:rsidR="00AD0267" w:rsidRPr="000B4D2B" w:rsidRDefault="00AD0267" w:rsidP="00C035C8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rious motives to work</w:t>
            </w:r>
          </w:p>
          <w:p w:rsidR="00AD0267" w:rsidRPr="000B4D2B" w:rsidRDefault="00AD0267" w:rsidP="00AD0267">
            <w:pPr>
              <w:spacing w:line="480" w:lineRule="auto"/>
              <w:ind w:left="708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nancial factors</w:t>
            </w:r>
          </w:p>
          <w:p w:rsidR="00AD0267" w:rsidRPr="000B4D2B" w:rsidRDefault="00AD0267" w:rsidP="00AD0267">
            <w:pPr>
              <w:spacing w:line="480" w:lineRule="auto"/>
              <w:ind w:left="708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ing occupied (with something meaningful)</w:t>
            </w:r>
          </w:p>
          <w:p w:rsidR="00DA5D1C" w:rsidRPr="000B4D2B" w:rsidRDefault="00DA5D1C" w:rsidP="00DA5D1C">
            <w:pPr>
              <w:spacing w:line="480" w:lineRule="auto"/>
              <w:ind w:left="708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se of belonging and participation</w:t>
            </w:r>
          </w:p>
          <w:p w:rsidR="00AD0267" w:rsidRPr="000B4D2B" w:rsidRDefault="00AD0267" w:rsidP="00AD0267">
            <w:pPr>
              <w:spacing w:line="480" w:lineRule="auto"/>
              <w:ind w:left="708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ucture</w:t>
            </w:r>
          </w:p>
          <w:p w:rsidR="00AD0267" w:rsidRPr="000B4D2B" w:rsidRDefault="00975E0F" w:rsidP="00AD0267">
            <w:pPr>
              <w:spacing w:line="480" w:lineRule="auto"/>
              <w:ind w:left="708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lf-development </w:t>
            </w:r>
          </w:p>
          <w:p w:rsidR="00AD0267" w:rsidRPr="000B4D2B" w:rsidRDefault="00AD0267" w:rsidP="00AD0267">
            <w:pPr>
              <w:spacing w:line="480" w:lineRule="auto"/>
              <w:ind w:left="708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omoting recovery </w:t>
            </w:r>
          </w:p>
          <w:p w:rsidR="00DA5D1C" w:rsidRPr="000B4D2B" w:rsidRDefault="00DA5D1C" w:rsidP="00DA5D1C">
            <w:pPr>
              <w:spacing w:line="480" w:lineRule="auto"/>
              <w:ind w:left="708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roving self-esteem</w:t>
            </w:r>
          </w:p>
          <w:p w:rsidR="00DA5D1C" w:rsidRPr="000B4D2B" w:rsidRDefault="00DA5D1C" w:rsidP="00DA5D1C">
            <w:pPr>
              <w:spacing w:line="480" w:lineRule="auto"/>
              <w:ind w:left="708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ving a purpose</w:t>
            </w:r>
          </w:p>
          <w:p w:rsidR="00AD2942" w:rsidRPr="000B4D2B" w:rsidRDefault="00DA5D1C" w:rsidP="000F57FC">
            <w:pPr>
              <w:spacing w:line="480" w:lineRule="auto"/>
              <w:ind w:left="708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cial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acts</w:t>
            </w:r>
            <w:r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AD0267" w:rsidRPr="004C3923" w:rsidTr="00524E89">
        <w:tc>
          <w:tcPr>
            <w:tcW w:w="5245" w:type="dxa"/>
          </w:tcPr>
          <w:p w:rsidR="00AD0267" w:rsidRPr="000B4D2B" w:rsidRDefault="00B47AD3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 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ilitators to obtain</w:t>
            </w:r>
            <w:r w:rsidR="00D358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g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mployment</w:t>
            </w:r>
          </w:p>
          <w:p w:rsidR="00AD0267" w:rsidRPr="000B4D2B" w:rsidRDefault="00AD0267" w:rsidP="00C035C8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GB"/>
              </w:rPr>
            </w:pPr>
          </w:p>
        </w:tc>
        <w:tc>
          <w:tcPr>
            <w:tcW w:w="4956" w:type="dxa"/>
          </w:tcPr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PS employment specialist’s crucial role</w:t>
            </w:r>
          </w:p>
          <w:p w:rsidR="00AD2942" w:rsidRPr="000B4D2B" w:rsidRDefault="00AD2942" w:rsidP="00AD2942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reating opportunities for client to gain </w:t>
            </w:r>
            <w:r w:rsidR="003A1F95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</w:t>
            </w:r>
          </w:p>
          <w:p w:rsidR="00AD2942" w:rsidRPr="000B4D2B" w:rsidRDefault="00AD2942" w:rsidP="00AD2942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oviding hope and respecting client </w:t>
            </w:r>
          </w:p>
          <w:p w:rsidR="001F0B0A" w:rsidRPr="000B4D2B" w:rsidRDefault="001F0B0A" w:rsidP="001F0B0A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eting client’s needs and wishes</w:t>
            </w:r>
          </w:p>
          <w:p w:rsidR="001F0B0A" w:rsidRPr="000B4D2B" w:rsidRDefault="003A1F95" w:rsidP="001F0B0A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ing</w:t>
            </w:r>
            <w:r w:rsidR="001F0B0A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volve</w:t>
            </w: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 and available</w:t>
            </w:r>
            <w:r w:rsidR="001F0B0A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</w:p>
          <w:p w:rsidR="003A1F95" w:rsidRPr="000B4D2B" w:rsidRDefault="003A1F95" w:rsidP="003A1F95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aving a network </w:t>
            </w:r>
          </w:p>
          <w:p w:rsidR="003A1F95" w:rsidRPr="000B4D2B" w:rsidRDefault="003A1F95" w:rsidP="003A1F95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tivating and motivating client   </w:t>
            </w:r>
          </w:p>
          <w:p w:rsidR="00AD2942" w:rsidRPr="000B4D2B" w:rsidRDefault="00AD2942" w:rsidP="00AD2942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tigmatizing</w:t>
            </w:r>
            <w:r w:rsidR="00132200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:rsidR="00AD0267" w:rsidRPr="000B4D2B" w:rsidRDefault="00087F2F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ers’ inclusiveness</w:t>
            </w:r>
          </w:p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ient’s relevant work experience, competences and/ or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kills</w:t>
            </w:r>
            <w:r w:rsidR="009647D0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:rsidR="00052539" w:rsidRPr="000B4D2B" w:rsidRDefault="00052539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upport from client’s family and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iends</w:t>
            </w:r>
            <w:r w:rsidR="009647D0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:rsidR="00052539" w:rsidRPr="000B4D2B" w:rsidRDefault="00052539" w:rsidP="00524E8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ntal health care provider providing adequate and needed</w:t>
            </w:r>
            <w:r w:rsidR="00524E89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</w:t>
            </w:r>
          </w:p>
        </w:tc>
      </w:tr>
      <w:tr w:rsidR="00AD0267" w:rsidRPr="004C3923" w:rsidTr="00524E89">
        <w:tc>
          <w:tcPr>
            <w:tcW w:w="5245" w:type="dxa"/>
          </w:tcPr>
          <w:p w:rsidR="00AD0267" w:rsidRPr="000B4D2B" w:rsidRDefault="00B47AD3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3 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rriers to obtain</w:t>
            </w:r>
            <w:r w:rsidR="00D358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g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mployment</w:t>
            </w:r>
          </w:p>
        </w:tc>
        <w:tc>
          <w:tcPr>
            <w:tcW w:w="4956" w:type="dxa"/>
          </w:tcPr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inancial factors related to client </w:t>
            </w:r>
          </w:p>
          <w:p w:rsidR="00052539" w:rsidRPr="000B4D2B" w:rsidRDefault="00052539" w:rsidP="00052539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ar of losing benefits or issues with benefits</w:t>
            </w:r>
          </w:p>
          <w:p w:rsidR="00052539" w:rsidRPr="000B4D2B" w:rsidRDefault="00052539" w:rsidP="00052539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ar of financial decline</w:t>
            </w:r>
          </w:p>
          <w:p w:rsidR="00052539" w:rsidRPr="000B4D2B" w:rsidRDefault="00052539" w:rsidP="00052539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ck of financial incentive</w:t>
            </w:r>
          </w:p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losure of</w:t>
            </w:r>
            <w:r w:rsidR="004C39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lient’s mental illness to</w:t>
            </w: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mployer</w:t>
            </w:r>
          </w:p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Client’s lack of self-confidence and/ or self-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teem</w:t>
            </w:r>
            <w:r w:rsidR="009647D0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:rsidR="00B376D1" w:rsidRPr="000B4D2B" w:rsidRDefault="00B376D1" w:rsidP="00B376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ntal health care provider not referring client to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PS</w:t>
            </w:r>
            <w:r w:rsidR="009647D0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  <w:p w:rsidR="00B376D1" w:rsidRPr="000B4D2B" w:rsidRDefault="004F53E3" w:rsidP="00B376D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nancial factors</w:t>
            </w:r>
            <w:r w:rsidR="00B376D1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ed to employer</w:t>
            </w:r>
          </w:p>
          <w:p w:rsidR="00B376D1" w:rsidRPr="000B4D2B" w:rsidRDefault="00B376D1" w:rsidP="00B376D1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wage</w:t>
            </w:r>
          </w:p>
          <w:p w:rsidR="00B376D1" w:rsidRPr="000B4D2B" w:rsidRDefault="00B376D1" w:rsidP="00B376D1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travel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owance</w:t>
            </w:r>
            <w:r w:rsidR="0043002F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:rsidR="00B376D1" w:rsidRPr="000B4D2B" w:rsidRDefault="00B376D1" w:rsidP="009647D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ng distance to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</w:t>
            </w:r>
            <w:r w:rsidR="009647D0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AD0267" w:rsidRPr="004C3923" w:rsidTr="00524E89">
        <w:tc>
          <w:tcPr>
            <w:tcW w:w="5245" w:type="dxa"/>
          </w:tcPr>
          <w:p w:rsidR="00AD0267" w:rsidRPr="000B4D2B" w:rsidRDefault="00B47AD3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1.4 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ilitators to maintain</w:t>
            </w:r>
            <w:r w:rsidR="00D358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g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mployment</w:t>
            </w:r>
          </w:p>
        </w:tc>
        <w:tc>
          <w:tcPr>
            <w:tcW w:w="4956" w:type="dxa"/>
          </w:tcPr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losure of client’s impairments and needs towards employer</w:t>
            </w:r>
          </w:p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 atmosphere and culture within company</w:t>
            </w:r>
          </w:p>
          <w:p w:rsidR="00975E0F" w:rsidRPr="000B4D2B" w:rsidRDefault="00975E0F" w:rsidP="00975E0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ntal health care provider providing adequate and needed care Support from client’s family and friends</w:t>
            </w:r>
          </w:p>
          <w:p w:rsidR="004F53E3" w:rsidRPr="000B4D2B" w:rsidRDefault="004F53E3" w:rsidP="00975E0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ient’s wish for self-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velopment</w:t>
            </w:r>
            <w:r w:rsidR="00975E0F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AD0267" w:rsidRPr="000B4D2B" w:rsidTr="00524E89">
        <w:tc>
          <w:tcPr>
            <w:tcW w:w="5245" w:type="dxa"/>
          </w:tcPr>
          <w:p w:rsidR="00AD0267" w:rsidRPr="000B4D2B" w:rsidRDefault="00B47AD3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5 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rriers to maintain</w:t>
            </w:r>
            <w:r w:rsidR="00D358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g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mployment</w:t>
            </w:r>
          </w:p>
          <w:p w:rsidR="00AD0267" w:rsidRPr="000B4D2B" w:rsidRDefault="00AD0267" w:rsidP="00C035C8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956" w:type="dxa"/>
          </w:tcPr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ient’s mental </w:t>
            </w:r>
            <w:r w:rsidR="004C39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lth problems</w:t>
            </w: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susceptibility to stress</w:t>
            </w:r>
          </w:p>
          <w:p w:rsidR="00AD0267" w:rsidRPr="000B4D2B" w:rsidRDefault="00AD0267" w:rsidP="004F53E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nanci</w:t>
            </w:r>
            <w:r w:rsidR="004F53E3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 factors related to employer</w:t>
            </w:r>
          </w:p>
          <w:p w:rsidR="004F53E3" w:rsidRPr="000B4D2B" w:rsidRDefault="004F53E3" w:rsidP="004F53E3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wage</w:t>
            </w:r>
          </w:p>
          <w:p w:rsidR="004F53E3" w:rsidRPr="000B4D2B" w:rsidRDefault="004F53E3" w:rsidP="004F53E3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ssues with payment of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ge</w:t>
            </w:r>
            <w:r w:rsidR="0063469E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  <w:p w:rsidR="004F53E3" w:rsidRPr="000B4D2B" w:rsidRDefault="004F53E3" w:rsidP="004F53E3">
            <w:pPr>
              <w:spacing w:line="480" w:lineRule="auto"/>
              <w:ind w:left="708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inancial motives to hire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ient</w:t>
            </w:r>
            <w:r w:rsidR="0063469E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  <w:p w:rsidR="004F53E3" w:rsidRPr="000B4D2B" w:rsidRDefault="004F53E3" w:rsidP="00634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gan</w:t>
            </w:r>
            <w:r w:rsidR="0063469E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zational issues within company</w:t>
            </w:r>
          </w:p>
        </w:tc>
      </w:tr>
      <w:tr w:rsidR="001A4DF6" w:rsidRPr="004C3923" w:rsidTr="00524E89">
        <w:tc>
          <w:tcPr>
            <w:tcW w:w="5245" w:type="dxa"/>
          </w:tcPr>
          <w:p w:rsidR="001A4DF6" w:rsidRPr="000B4D2B" w:rsidRDefault="00B47AD3" w:rsidP="006A5E9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6 </w:t>
            </w:r>
            <w:r w:rsidR="001A4DF6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 effects of employment</w:t>
            </w:r>
            <w:r w:rsidR="002B7B09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related activities)</w:t>
            </w:r>
            <w:r w:rsidR="0080659A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n</w:t>
            </w:r>
            <w:r w:rsidR="002B7B09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ealth and</w:t>
            </w:r>
            <w:r w:rsidR="0080659A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</w:t>
            </w:r>
            <w:r w:rsidR="0080659A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nctioning</w:t>
            </w:r>
          </w:p>
        </w:tc>
        <w:tc>
          <w:tcPr>
            <w:tcW w:w="4956" w:type="dxa"/>
          </w:tcPr>
          <w:p w:rsidR="001A4DF6" w:rsidRPr="000B4D2B" w:rsidRDefault="001A4DF6" w:rsidP="001A4DF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ss health care consumption</w:t>
            </w:r>
          </w:p>
          <w:p w:rsidR="001A4DF6" w:rsidRPr="000B4D2B" w:rsidRDefault="001A4DF6" w:rsidP="001A4DF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eling of recovery</w:t>
            </w:r>
          </w:p>
          <w:p w:rsidR="001A4DF6" w:rsidRPr="000B4D2B" w:rsidRDefault="001A4DF6" w:rsidP="001A4DF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ucture</w:t>
            </w:r>
          </w:p>
          <w:p w:rsidR="001A4DF6" w:rsidRPr="000B4D2B" w:rsidRDefault="001A4DF6" w:rsidP="001A4DF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development</w:t>
            </w:r>
          </w:p>
          <w:p w:rsidR="001A4DF6" w:rsidRPr="000B4D2B" w:rsidRDefault="001A4DF6" w:rsidP="001A4DF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roved self-confidence and</w:t>
            </w:r>
            <w:r w:rsidR="0063469E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 or</w:t>
            </w: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elf-esteem</w:t>
            </w:r>
          </w:p>
        </w:tc>
      </w:tr>
      <w:tr w:rsidR="001A4DF6" w:rsidRPr="000B4D2B" w:rsidTr="00524E89">
        <w:tc>
          <w:tcPr>
            <w:tcW w:w="5245" w:type="dxa"/>
          </w:tcPr>
          <w:p w:rsidR="001A4DF6" w:rsidRPr="000B4D2B" w:rsidRDefault="00B47AD3" w:rsidP="006A5E9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7 </w:t>
            </w:r>
            <w:r w:rsidR="001A4DF6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 effects of employment</w:t>
            </w:r>
            <w:r w:rsidR="002B7B09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related activities)</w:t>
            </w:r>
            <w:r w:rsidR="0080659A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n</w:t>
            </w:r>
            <w:r w:rsidR="002B7B09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ealth and</w:t>
            </w:r>
            <w:r w:rsidR="006A5E95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B64CA1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  <w:r w:rsidR="0080659A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ctioning</w:t>
            </w:r>
          </w:p>
        </w:tc>
        <w:tc>
          <w:tcPr>
            <w:tcW w:w="4956" w:type="dxa"/>
          </w:tcPr>
          <w:p w:rsidR="005D2689" w:rsidRPr="000B4D2B" w:rsidRDefault="005D2689" w:rsidP="005D268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eling stressed and insecure (about financial situation)</w:t>
            </w:r>
          </w:p>
          <w:p w:rsidR="005D2689" w:rsidRPr="000B4D2B" w:rsidRDefault="005D2689" w:rsidP="005D268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pse</w:t>
            </w:r>
            <w:r w:rsidR="0080659A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ental illness</w:t>
            </w:r>
          </w:p>
          <w:p w:rsidR="005D2689" w:rsidRPr="000B4D2B" w:rsidRDefault="005D2689" w:rsidP="005D268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ork related physical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aints</w:t>
            </w:r>
            <w:r w:rsidR="0080659A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:rsidR="001A4DF6" w:rsidRPr="000B4D2B" w:rsidRDefault="005D2689" w:rsidP="005D268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lational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blems</w:t>
            </w:r>
            <w:r w:rsidR="0080659A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AD0267" w:rsidRPr="004C3923" w:rsidTr="00524E89">
        <w:tc>
          <w:tcPr>
            <w:tcW w:w="5245" w:type="dxa"/>
          </w:tcPr>
          <w:p w:rsidR="00AD0267" w:rsidRPr="000B4D2B" w:rsidRDefault="008B4735" w:rsidP="0080659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Experiences with m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ultifaceted implementation strategy</w:t>
            </w:r>
          </w:p>
        </w:tc>
        <w:tc>
          <w:tcPr>
            <w:tcW w:w="4956" w:type="dxa"/>
          </w:tcPr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D0267" w:rsidRPr="004C3923" w:rsidTr="00524E89">
        <w:tc>
          <w:tcPr>
            <w:tcW w:w="5245" w:type="dxa"/>
          </w:tcPr>
          <w:p w:rsidR="00AD0267" w:rsidRPr="000B4D2B" w:rsidRDefault="00B47AD3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1 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acilitators to collaboration </w:t>
            </w:r>
            <w:r w:rsidR="002B7B09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ween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akeholders</w:t>
            </w:r>
          </w:p>
        </w:tc>
        <w:tc>
          <w:tcPr>
            <w:tcW w:w="4956" w:type="dxa"/>
          </w:tcPr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gular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etings</w:t>
            </w:r>
            <w:r w:rsidR="0080659A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mmitted contact persons within benefits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ncies</w:t>
            </w:r>
            <w:r w:rsidR="0080659A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AD0267" w:rsidRPr="004C3923" w:rsidTr="00524E89">
        <w:tc>
          <w:tcPr>
            <w:tcW w:w="5245" w:type="dxa"/>
          </w:tcPr>
          <w:p w:rsidR="00AD0267" w:rsidRPr="000B4D2B" w:rsidRDefault="00B47AD3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2 </w:t>
            </w:r>
            <w:r w:rsidR="00AD0267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rriers to benefits counselling</w:t>
            </w:r>
          </w:p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956" w:type="dxa"/>
          </w:tcPr>
          <w:p w:rsidR="00AD0267" w:rsidRPr="000B4D2B" w:rsidRDefault="00AD0267" w:rsidP="006A5E9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ment specialist’s limit</w:t>
            </w:r>
            <w:r w:rsidR="00B47AD3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 knowledge regarding benefits</w:t>
            </w:r>
          </w:p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ng response time of professionals within benefits agencies </w:t>
            </w:r>
          </w:p>
          <w:p w:rsidR="00AD0267" w:rsidRPr="000B4D2B" w:rsidRDefault="00AD0267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ex laws and legislation regarding social security</w:t>
            </w:r>
          </w:p>
        </w:tc>
      </w:tr>
      <w:tr w:rsidR="00B64CA1" w:rsidRPr="004C3923" w:rsidTr="00524E89">
        <w:tc>
          <w:tcPr>
            <w:tcW w:w="5245" w:type="dxa"/>
          </w:tcPr>
          <w:p w:rsidR="00B64CA1" w:rsidRPr="000B4D2B" w:rsidRDefault="00B47AD3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2.3 </w:t>
            </w:r>
            <w:r w:rsidR="008D205C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ganizational barriers to IPS execution</w:t>
            </w:r>
            <w:r w:rsidR="002B7B09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collaboration between stakeholders</w:t>
            </w:r>
          </w:p>
        </w:tc>
        <w:tc>
          <w:tcPr>
            <w:tcW w:w="4956" w:type="dxa"/>
          </w:tcPr>
          <w:p w:rsidR="00B64CA1" w:rsidRPr="000B4D2B" w:rsidRDefault="008D205C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ck of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ity</w:t>
            </w:r>
            <w:r w:rsidR="0043002F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  <w:p w:rsidR="008D205C" w:rsidRPr="000B4D2B" w:rsidRDefault="008D205C" w:rsidP="008D205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ck of staff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pacity</w:t>
            </w:r>
            <w:r w:rsidR="0043002F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:rsidR="008D205C" w:rsidRPr="000B4D2B" w:rsidRDefault="008D205C" w:rsidP="008D205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work load for mental health care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ff</w:t>
            </w:r>
            <w:r w:rsidR="0043002F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8D205C" w:rsidRPr="004C3923" w:rsidTr="00524E89">
        <w:tc>
          <w:tcPr>
            <w:tcW w:w="5245" w:type="dxa"/>
          </w:tcPr>
          <w:p w:rsidR="008D205C" w:rsidRPr="000B4D2B" w:rsidRDefault="00B47AD3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4 </w:t>
            </w:r>
            <w:r w:rsidR="008D205C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nancial barriers to IPS execution</w:t>
            </w:r>
          </w:p>
        </w:tc>
        <w:tc>
          <w:tcPr>
            <w:tcW w:w="4956" w:type="dxa"/>
          </w:tcPr>
          <w:p w:rsidR="008D205C" w:rsidRPr="000B4D2B" w:rsidRDefault="008D205C" w:rsidP="008D205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adequate IPS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nding</w:t>
            </w:r>
            <w:r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  <w:p w:rsidR="008D205C" w:rsidRPr="000B4D2B" w:rsidRDefault="008D205C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ariation in follow-up support depending on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iatrist</w:t>
            </w:r>
            <w:r w:rsidR="007B2BA2"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8D205C" w:rsidRPr="004C3923" w:rsidTr="00524E89">
        <w:tc>
          <w:tcPr>
            <w:tcW w:w="5245" w:type="dxa"/>
            <w:tcBorders>
              <w:bottom w:val="single" w:sz="4" w:space="0" w:color="auto"/>
            </w:tcBorders>
          </w:tcPr>
          <w:p w:rsidR="008D205C" w:rsidRPr="000B4D2B" w:rsidRDefault="00B47AD3" w:rsidP="00C035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5 </w:t>
            </w:r>
            <w:r w:rsidR="008D205C"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periences with pay for performance element</w:t>
            </w:r>
          </w:p>
        </w:tc>
        <w:tc>
          <w:tcPr>
            <w:tcW w:w="4956" w:type="dxa"/>
            <w:tcBorders>
              <w:bottom w:val="single" w:sz="4" w:space="0" w:color="auto"/>
            </w:tcBorders>
          </w:tcPr>
          <w:p w:rsidR="0043002F" w:rsidRPr="000B4D2B" w:rsidRDefault="0043002F" w:rsidP="004300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ware of pay for performance element</w:t>
            </w:r>
          </w:p>
          <w:p w:rsidR="0043002F" w:rsidRPr="000B4D2B" w:rsidRDefault="0043002F" w:rsidP="004300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n appropriate incentive</w:t>
            </w:r>
          </w:p>
          <w:p w:rsidR="0043002F" w:rsidRPr="000B4D2B" w:rsidRDefault="0043002F" w:rsidP="004300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gical that mental health agency receives extra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yments</w:t>
            </w:r>
            <w:r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:rsidR="008D205C" w:rsidRPr="000B4D2B" w:rsidRDefault="0043002F" w:rsidP="004300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oes not influence employment </w:t>
            </w:r>
            <w:proofErr w:type="spellStart"/>
            <w:r w:rsidRPr="000B4D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alist</w:t>
            </w:r>
            <w:r w:rsidRPr="000B4D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</w:tbl>
    <w:p w:rsidR="004E03BE" w:rsidRPr="000B4D2B" w:rsidRDefault="00DA5D1C" w:rsidP="002B7B09">
      <w:pPr>
        <w:spacing w:line="480" w:lineRule="auto"/>
        <w:rPr>
          <w:sz w:val="18"/>
          <w:szCs w:val="18"/>
          <w:lang w:val="en-GB"/>
        </w:rPr>
      </w:pPr>
      <w:r w:rsidRPr="000B4D2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0B4D2B">
        <w:rPr>
          <w:rFonts w:ascii="Times New Roman" w:hAnsi="Times New Roman" w:cs="Times New Roman"/>
          <w:sz w:val="18"/>
          <w:szCs w:val="18"/>
          <w:lang w:val="en-GB"/>
        </w:rPr>
        <w:t>Only perceived by clients.</w:t>
      </w:r>
      <w:r w:rsidRPr="000B4D2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b</w:t>
      </w:r>
      <w:r w:rsidRPr="000B4D2B">
        <w:rPr>
          <w:rFonts w:ascii="Times New Roman" w:hAnsi="Times New Roman" w:cs="Times New Roman"/>
          <w:sz w:val="18"/>
          <w:szCs w:val="18"/>
          <w:lang w:val="en-GB"/>
        </w:rPr>
        <w:t xml:space="preserve">Only perceived by employment specialists. </w:t>
      </w:r>
    </w:p>
    <w:sectPr w:rsidR="004E03BE" w:rsidRPr="000B4D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C34D3"/>
    <w:multiLevelType w:val="multilevel"/>
    <w:tmpl w:val="93162F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25F79B3"/>
    <w:multiLevelType w:val="multilevel"/>
    <w:tmpl w:val="311A42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58D10DE5"/>
    <w:multiLevelType w:val="multilevel"/>
    <w:tmpl w:val="859C16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7FD559D6"/>
    <w:multiLevelType w:val="multilevel"/>
    <w:tmpl w:val="71D222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267"/>
    <w:rsid w:val="00052539"/>
    <w:rsid w:val="00087F2F"/>
    <w:rsid w:val="000B4D2B"/>
    <w:rsid w:val="000F57FC"/>
    <w:rsid w:val="00132200"/>
    <w:rsid w:val="001A4DF6"/>
    <w:rsid w:val="001E6DF1"/>
    <w:rsid w:val="001F0B0A"/>
    <w:rsid w:val="002B7B09"/>
    <w:rsid w:val="0036173D"/>
    <w:rsid w:val="003A1F95"/>
    <w:rsid w:val="0043002F"/>
    <w:rsid w:val="004C019F"/>
    <w:rsid w:val="004C3923"/>
    <w:rsid w:val="004E03BE"/>
    <w:rsid w:val="004F53E3"/>
    <w:rsid w:val="00524E89"/>
    <w:rsid w:val="005D2689"/>
    <w:rsid w:val="0063469E"/>
    <w:rsid w:val="006A5E95"/>
    <w:rsid w:val="007B2BA2"/>
    <w:rsid w:val="007F3F95"/>
    <w:rsid w:val="0080659A"/>
    <w:rsid w:val="008B4735"/>
    <w:rsid w:val="008D205C"/>
    <w:rsid w:val="009647D0"/>
    <w:rsid w:val="00975E0F"/>
    <w:rsid w:val="00AD0267"/>
    <w:rsid w:val="00AD2942"/>
    <w:rsid w:val="00B376D1"/>
    <w:rsid w:val="00B47AD3"/>
    <w:rsid w:val="00B64CA1"/>
    <w:rsid w:val="00C65FAF"/>
    <w:rsid w:val="00D358A8"/>
    <w:rsid w:val="00DA5D1C"/>
    <w:rsid w:val="00DC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6464C"/>
  <w15:chartTrackingRefBased/>
  <w15:docId w15:val="{79438E72-C7FC-47BD-B403-2783D9D6E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0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2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2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26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C4A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3</Pages>
  <Words>537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kadin, M.</dc:creator>
  <cp:keywords/>
  <dc:description/>
  <cp:lastModifiedBy>Vukadin, M. (Miljana)</cp:lastModifiedBy>
  <cp:revision>15</cp:revision>
  <dcterms:created xsi:type="dcterms:W3CDTF">2020-05-26T21:58:00Z</dcterms:created>
  <dcterms:modified xsi:type="dcterms:W3CDTF">2021-03-21T11:24:00Z</dcterms:modified>
</cp:coreProperties>
</file>